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51698" w14:textId="77777777" w:rsidR="00B958F9" w:rsidRPr="00454BD2" w:rsidRDefault="00B958F9" w:rsidP="00B958F9">
      <w:pPr>
        <w:widowControl w:val="0"/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454BD2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54BD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454BD2">
        <w:rPr>
          <w:rFonts w:ascii="Arial" w:hAnsi="Arial" w:cs="Arial"/>
          <w:sz w:val="24"/>
          <w:szCs w:val="24"/>
        </w:rPr>
        <w:t xml:space="preserve">GP73 </w:t>
      </w:r>
      <w:proofErr w:type="spellStart"/>
      <w:r w:rsidRPr="00454BD2">
        <w:rPr>
          <w:rFonts w:ascii="Arial" w:hAnsi="Arial" w:cs="Arial"/>
          <w:sz w:val="24"/>
          <w:szCs w:val="24"/>
        </w:rPr>
        <w:t>muhuFab</w:t>
      </w:r>
      <w:proofErr w:type="spellEnd"/>
      <w:r w:rsidRPr="00454BD2">
        <w:rPr>
          <w:rFonts w:ascii="Arial" w:hAnsi="Arial" w:cs="Arial"/>
          <w:sz w:val="24"/>
          <w:szCs w:val="24"/>
        </w:rPr>
        <w:t>/CHO Conjugate Stability: 30°C X 14 Day &amp; 37°C X 14 Day comparing IR (incorporation ratio of acridinium per conjugate antibody) for a range of conjugates. GP73 conjugates (Abbott Diagnostics China R&amp;D) showed acceptable RLU stability with various IR with less than 20% average RLU loss.</w:t>
      </w:r>
    </w:p>
    <w:p w14:paraId="5FB07266" w14:textId="77777777" w:rsidR="00B958F9" w:rsidRPr="00454BD2" w:rsidRDefault="00B958F9" w:rsidP="00B958F9">
      <w:pPr>
        <w:widowControl w:val="0"/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454BD2">
        <w:rPr>
          <w:rFonts w:ascii="Arial" w:hAnsi="Arial" w:cs="Arial"/>
          <w:sz w:val="24"/>
          <w:szCs w:val="24"/>
        </w:rPr>
        <w:t xml:space="preserve">Stability is not significantly impacted by IR. </w:t>
      </w:r>
    </w:p>
    <w:tbl>
      <w:tblPr>
        <w:tblW w:w="11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3"/>
        <w:gridCol w:w="1663"/>
        <w:gridCol w:w="1803"/>
        <w:gridCol w:w="1863"/>
        <w:gridCol w:w="1803"/>
        <w:gridCol w:w="2745"/>
      </w:tblGrid>
      <w:tr w:rsidR="00B958F9" w:rsidRPr="00454BD2" w14:paraId="05CC75A8" w14:textId="77777777" w:rsidTr="004A6B2F">
        <w:trPr>
          <w:trHeight w:val="310"/>
        </w:trPr>
        <w:tc>
          <w:tcPr>
            <w:tcW w:w="2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A13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Test Condition</w:t>
            </w:r>
          </w:p>
        </w:tc>
        <w:tc>
          <w:tcPr>
            <w:tcW w:w="16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1FBD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Conjugate</w:t>
            </w:r>
          </w:p>
        </w:tc>
        <w:tc>
          <w:tcPr>
            <w:tcW w:w="54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6560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%Conc. Difference: Stressed vs. Non-Stressed</w:t>
            </w:r>
          </w:p>
        </w:tc>
        <w:tc>
          <w:tcPr>
            <w:tcW w:w="27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CB0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Ave Panels %Conc. Difference</w:t>
            </w:r>
          </w:p>
        </w:tc>
      </w:tr>
      <w:tr w:rsidR="00B958F9" w:rsidRPr="00454BD2" w14:paraId="17C1B46E" w14:textId="77777777" w:rsidTr="004A6B2F">
        <w:trPr>
          <w:trHeight w:val="3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A64A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4447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755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 xml:space="preserve"> Panel L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9DBA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 xml:space="preserve"> Panel M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8D5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 xml:space="preserve"> Panel H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6AC6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8F9" w:rsidRPr="00454BD2" w14:paraId="6EB4B3BB" w14:textId="77777777" w:rsidTr="004A6B2F">
        <w:trPr>
          <w:trHeight w:val="260"/>
        </w:trPr>
        <w:tc>
          <w:tcPr>
            <w:tcW w:w="2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A9D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0°C, 14DAY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7AB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0.98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AD3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7%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3294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7%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B25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28E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1%</w:t>
            </w:r>
          </w:p>
        </w:tc>
      </w:tr>
      <w:tr w:rsidR="00B958F9" w:rsidRPr="00454BD2" w14:paraId="2B949210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60108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239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1.87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F516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5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EE8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B8B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6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148D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8%</w:t>
            </w:r>
          </w:p>
        </w:tc>
      </w:tr>
      <w:tr w:rsidR="00B958F9" w:rsidRPr="00454BD2" w14:paraId="3C9DD132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B4327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254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2.73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DBD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4.7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351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915E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7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56B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7%</w:t>
            </w:r>
          </w:p>
        </w:tc>
      </w:tr>
      <w:tr w:rsidR="00B958F9" w:rsidRPr="00454BD2" w14:paraId="2DBE4F64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6F4AC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5F1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3.45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513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5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7C3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DE6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3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4EEE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8%</w:t>
            </w:r>
          </w:p>
        </w:tc>
      </w:tr>
      <w:tr w:rsidR="00B958F9" w:rsidRPr="00454BD2" w14:paraId="3D69F231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874C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2B7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4.14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7C8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7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0A1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7771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2.8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79B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4%</w:t>
            </w:r>
          </w:p>
        </w:tc>
      </w:tr>
      <w:tr w:rsidR="00B958F9" w:rsidRPr="00454BD2" w14:paraId="4B37D3ED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D08A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F4F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5.02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CAE4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2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A28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2033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5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DCA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3%</w:t>
            </w:r>
          </w:p>
        </w:tc>
      </w:tr>
      <w:tr w:rsidR="00B958F9" w:rsidRPr="00454BD2" w14:paraId="57AFF175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9FC1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90C1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5.85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2CE3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6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DC5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7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A11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5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F03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5%</w:t>
            </w:r>
          </w:p>
        </w:tc>
      </w:tr>
      <w:tr w:rsidR="00B958F9" w:rsidRPr="00454BD2" w14:paraId="0021E949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CEF02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733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LC* IR 4.12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FDC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5.2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41A8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5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B5E9A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9099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2%</w:t>
            </w:r>
          </w:p>
        </w:tc>
      </w:tr>
      <w:tr w:rsidR="00B958F9" w:rsidRPr="00454BD2" w14:paraId="58C69074" w14:textId="77777777" w:rsidTr="004A6B2F">
        <w:trPr>
          <w:trHeight w:val="260"/>
        </w:trPr>
        <w:tc>
          <w:tcPr>
            <w:tcW w:w="200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F399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7°C, 14DAY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0AF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0.98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0F90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2%</w:t>
            </w:r>
          </w:p>
        </w:tc>
        <w:tc>
          <w:tcPr>
            <w:tcW w:w="1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3E0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0%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27CB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274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8872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</w:tr>
      <w:tr w:rsidR="00B958F9" w:rsidRPr="00454BD2" w14:paraId="69488191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A09A7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1B4E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1.87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98D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586A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AF1D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4.6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C515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3%</w:t>
            </w:r>
          </w:p>
        </w:tc>
      </w:tr>
      <w:tr w:rsidR="00B958F9" w:rsidRPr="00454BD2" w14:paraId="0BB6F413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9F7C2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D44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2.73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DDFD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3.3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0FF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8DD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6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618E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2%</w:t>
            </w:r>
          </w:p>
        </w:tc>
      </w:tr>
      <w:tr w:rsidR="00B958F9" w:rsidRPr="00454BD2" w14:paraId="300CB8DA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BE245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FFB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3.45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68DA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6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84D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9627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2.7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E6D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8%</w:t>
            </w:r>
          </w:p>
        </w:tc>
      </w:tr>
      <w:tr w:rsidR="00B958F9" w:rsidRPr="00454BD2" w14:paraId="661109B5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C53B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83FB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4.14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F3A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2.5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FB60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641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EEA58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4%</w:t>
            </w:r>
          </w:p>
        </w:tc>
      </w:tr>
      <w:tr w:rsidR="00B958F9" w:rsidRPr="00454BD2" w14:paraId="54C41C8A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E597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C107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5.02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68F7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5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AD5C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0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964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B5B2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B958F9" w:rsidRPr="00454BD2" w14:paraId="35C5E05A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87B746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A37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IR 5.85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E39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5.7%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72763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0.9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EE88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2.5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AEAFE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4%</w:t>
            </w:r>
          </w:p>
        </w:tc>
      </w:tr>
      <w:tr w:rsidR="00B958F9" w:rsidRPr="00454BD2" w14:paraId="64B709FF" w14:textId="77777777" w:rsidTr="004A6B2F">
        <w:trPr>
          <w:trHeight w:val="2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C9A84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067CF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LC* IR 4.12</w:t>
            </w:r>
          </w:p>
        </w:tc>
        <w:tc>
          <w:tcPr>
            <w:tcW w:w="180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B5055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BF71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-1.9%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47E9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1.6%</w:t>
            </w:r>
          </w:p>
        </w:tc>
        <w:tc>
          <w:tcPr>
            <w:tcW w:w="27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9AB22" w14:textId="77777777" w:rsidR="00B958F9" w:rsidRPr="00454BD2" w:rsidRDefault="00B958F9" w:rsidP="004A6B2F">
            <w:pPr>
              <w:widowControl w:val="0"/>
              <w:suppressAutoHyphens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4BD2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</w:tbl>
    <w:p w14:paraId="5D0762E3" w14:textId="77777777" w:rsidR="00B958F9" w:rsidRPr="00454BD2" w:rsidRDefault="00B958F9" w:rsidP="00B958F9">
      <w:pPr>
        <w:widowControl w:val="0"/>
        <w:suppressAutoHyphens/>
        <w:spacing w:after="0" w:line="480" w:lineRule="auto"/>
        <w:rPr>
          <w:rFonts w:ascii="Arial" w:hAnsi="Arial" w:cs="Arial"/>
          <w:sz w:val="24"/>
          <w:szCs w:val="24"/>
        </w:rPr>
      </w:pPr>
      <w:r w:rsidRPr="00454BD2">
        <w:rPr>
          <w:rFonts w:ascii="Arial" w:hAnsi="Arial" w:cs="Arial"/>
          <w:sz w:val="24"/>
          <w:szCs w:val="24"/>
        </w:rPr>
        <w:t>*Abbott Lake County, Abbott Park, IL, USA (LC).</w:t>
      </w:r>
    </w:p>
    <w:sectPr w:rsidR="00B958F9" w:rsidRPr="00454BD2" w:rsidSect="00A40500"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73C6B"/>
    <w:multiLevelType w:val="hybridMultilevel"/>
    <w:tmpl w:val="2B3C2C3C"/>
    <w:lvl w:ilvl="0" w:tplc="5FB887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761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74D6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0E6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C44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3E6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E8E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BA8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6B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FB367F"/>
    <w:multiLevelType w:val="hybridMultilevel"/>
    <w:tmpl w:val="B9BAB7A0"/>
    <w:lvl w:ilvl="0" w:tplc="26BE9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2E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235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E63F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8E9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A4C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14C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0C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E0E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015D1D"/>
    <w:multiLevelType w:val="hybridMultilevel"/>
    <w:tmpl w:val="DDD4C07E"/>
    <w:lvl w:ilvl="0" w:tplc="352EA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8C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BE7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A7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20D9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8C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084B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DC4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362E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DC5786C"/>
    <w:multiLevelType w:val="hybridMultilevel"/>
    <w:tmpl w:val="564CFAE6"/>
    <w:lvl w:ilvl="0" w:tplc="EF5C5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422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361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74D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C44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AEF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A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BED8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CC0B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3830F1C"/>
    <w:multiLevelType w:val="hybridMultilevel"/>
    <w:tmpl w:val="B25618DA"/>
    <w:lvl w:ilvl="0" w:tplc="C7F44E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0611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A2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C93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9417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628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D6B3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E2C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A20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9961CC4"/>
    <w:multiLevelType w:val="hybridMultilevel"/>
    <w:tmpl w:val="6534F9C0"/>
    <w:lvl w:ilvl="0" w:tplc="F7480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4AC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9CFF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8A9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65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00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626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28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36AC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C2753B3"/>
    <w:multiLevelType w:val="hybridMultilevel"/>
    <w:tmpl w:val="654EBAE6"/>
    <w:lvl w:ilvl="0" w:tplc="908E1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C40A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D42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4A3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068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4F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AE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60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CA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1D042D"/>
    <w:multiLevelType w:val="hybridMultilevel"/>
    <w:tmpl w:val="B6A8E924"/>
    <w:lvl w:ilvl="0" w:tplc="9664F3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7E2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83C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C8E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6241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8D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AE16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696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C23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07837076">
    <w:abstractNumId w:val="3"/>
  </w:num>
  <w:num w:numId="2" w16cid:durableId="1973750606">
    <w:abstractNumId w:val="2"/>
  </w:num>
  <w:num w:numId="3" w16cid:durableId="1330131079">
    <w:abstractNumId w:val="7"/>
  </w:num>
  <w:num w:numId="4" w16cid:durableId="2042435369">
    <w:abstractNumId w:val="6"/>
  </w:num>
  <w:num w:numId="5" w16cid:durableId="1172179044">
    <w:abstractNumId w:val="0"/>
  </w:num>
  <w:num w:numId="6" w16cid:durableId="189341518">
    <w:abstractNumId w:val="1"/>
  </w:num>
  <w:num w:numId="7" w16cid:durableId="625114735">
    <w:abstractNumId w:val="4"/>
  </w:num>
  <w:num w:numId="8" w16cid:durableId="11905324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8F9"/>
    <w:rsid w:val="004032A1"/>
    <w:rsid w:val="00B9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5C6B"/>
  <w15:chartTrackingRefBased/>
  <w15:docId w15:val="{F8D7195F-F727-4775-AFB5-1A1C789E0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8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>SpringerNature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egen Jaiseelan</dc:creator>
  <cp:keywords/>
  <dc:description/>
  <cp:lastModifiedBy>Euegen Jaiseelan</cp:lastModifiedBy>
  <cp:revision>2</cp:revision>
  <dcterms:created xsi:type="dcterms:W3CDTF">2023-11-16T04:35:00Z</dcterms:created>
  <dcterms:modified xsi:type="dcterms:W3CDTF">2023-11-16T04:48:00Z</dcterms:modified>
</cp:coreProperties>
</file>